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5EB4A" w14:textId="6138E0EC" w:rsidR="001C7BE8" w:rsidRPr="000542B6" w:rsidRDefault="001C7BE8" w:rsidP="001C7BE8">
      <w:pPr>
        <w:spacing w:line="240" w:lineRule="auto"/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0542B6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Figure</w:t>
      </w:r>
      <w:r w:rsidRPr="000542B6">
        <w:rPr>
          <w:rFonts w:ascii="Times New Roman" w:hAnsi="Times New Roman"/>
          <w:b/>
          <w:sz w:val="24"/>
          <w:szCs w:val="24"/>
        </w:rPr>
        <w:t>. Percentage of country-unspecifi</w:t>
      </w:r>
      <w:r w:rsidR="00622B49">
        <w:rPr>
          <w:rFonts w:ascii="Times New Roman" w:hAnsi="Times New Roman"/>
          <w:b/>
          <w:sz w:val="24"/>
          <w:szCs w:val="24"/>
        </w:rPr>
        <w:t>ed DAMH in total DAMH, 2007-2013</w:t>
      </w:r>
      <w:bookmarkStart w:id="0" w:name="_GoBack"/>
      <w:bookmarkEnd w:id="0"/>
    </w:p>
    <w:p w14:paraId="5EE0509F" w14:textId="25A518DE" w:rsidR="001C7BE8" w:rsidRPr="00E321BB" w:rsidRDefault="00C32EBC" w:rsidP="001C7BE8">
      <w:pPr>
        <w:spacing w:line="240" w:lineRule="auto"/>
        <w:ind w:firstLine="0"/>
        <w:jc w:val="center"/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9B7B4C5" wp14:editId="279EC548">
            <wp:extent cx="5054600" cy="26670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E81BC53" w14:textId="77777777" w:rsidR="001C7BE8" w:rsidRPr="00E321BB" w:rsidRDefault="001C7BE8" w:rsidP="001C7BE8">
      <w:pPr>
        <w:spacing w:line="240" w:lineRule="auto"/>
        <w:ind w:firstLine="0"/>
        <w:contextualSpacing/>
        <w:rPr>
          <w:rFonts w:ascii="Times New Roman" w:hAnsi="Times New Roman"/>
          <w:sz w:val="24"/>
          <w:szCs w:val="24"/>
        </w:rPr>
      </w:pPr>
    </w:p>
    <w:p w14:paraId="3222B0D1" w14:textId="77777777" w:rsidR="001C7BE8" w:rsidRDefault="001C7BE8" w:rsidP="001C7BE8">
      <w:pPr>
        <w:spacing w:line="240" w:lineRule="auto"/>
        <w:ind w:firstLine="0"/>
        <w:contextualSpacing/>
        <w:rPr>
          <w:rFonts w:ascii="Times New Roman" w:hAnsi="Times New Roman"/>
          <w:sz w:val="24"/>
          <w:szCs w:val="24"/>
        </w:rPr>
      </w:pPr>
    </w:p>
    <w:p w14:paraId="22FF6878" w14:textId="65666E5F" w:rsidR="00CF1F0C" w:rsidRPr="00E321BB" w:rsidRDefault="00CF1F0C" w:rsidP="00CF1F0C">
      <w:pPr>
        <w:spacing w:line="240" w:lineRule="auto"/>
        <w:ind w:firstLine="0"/>
        <w:rPr>
          <w:rFonts w:ascii="Times New Roman" w:hAnsi="Times New Roman"/>
          <w:i/>
          <w:sz w:val="24"/>
          <w:szCs w:val="24"/>
        </w:rPr>
      </w:pPr>
    </w:p>
    <w:p w14:paraId="19EA9502" w14:textId="77777777" w:rsidR="00CF1F0C" w:rsidRPr="00A34BB8" w:rsidRDefault="00CF1F0C" w:rsidP="00CF1F0C">
      <w:pPr>
        <w:rPr>
          <w:rFonts w:ascii="Times New Roman" w:hAnsi="Times New Roman"/>
          <w:noProof/>
        </w:rPr>
      </w:pPr>
    </w:p>
    <w:p w14:paraId="576330C9" w14:textId="77777777" w:rsidR="00CF1F0C" w:rsidRPr="00A34BB8" w:rsidRDefault="00CF1F0C" w:rsidP="00CF1F0C">
      <w:pPr>
        <w:ind w:firstLine="0"/>
        <w:rPr>
          <w:rFonts w:ascii="Times New Roman" w:hAnsi="Times New Roman"/>
          <w:b/>
          <w:sz w:val="24"/>
          <w:szCs w:val="24"/>
        </w:rPr>
      </w:pPr>
    </w:p>
    <w:p w14:paraId="0A0F9683" w14:textId="504223F6" w:rsidR="00E94E9C" w:rsidRPr="00CF1F0C" w:rsidRDefault="00E94E9C" w:rsidP="00CF1F0C"/>
    <w:sectPr w:rsidR="00E94E9C" w:rsidRPr="00CF1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746D9"/>
    <w:multiLevelType w:val="hybridMultilevel"/>
    <w:tmpl w:val="BBC28E76"/>
    <w:lvl w:ilvl="0" w:tplc="DA48AC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10A58"/>
    <w:multiLevelType w:val="hybridMultilevel"/>
    <w:tmpl w:val="E64C7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E7A7A"/>
    <w:multiLevelType w:val="hybridMultilevel"/>
    <w:tmpl w:val="8B085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97"/>
    <w:rsid w:val="00023114"/>
    <w:rsid w:val="000542B6"/>
    <w:rsid w:val="000573FC"/>
    <w:rsid w:val="000768EB"/>
    <w:rsid w:val="0010790A"/>
    <w:rsid w:val="00122BA9"/>
    <w:rsid w:val="00181200"/>
    <w:rsid w:val="001835A6"/>
    <w:rsid w:val="00185C27"/>
    <w:rsid w:val="00192C13"/>
    <w:rsid w:val="001C7BE8"/>
    <w:rsid w:val="001F07E9"/>
    <w:rsid w:val="00212E01"/>
    <w:rsid w:val="002256E3"/>
    <w:rsid w:val="00292ED8"/>
    <w:rsid w:val="002A5B48"/>
    <w:rsid w:val="0030738F"/>
    <w:rsid w:val="00346405"/>
    <w:rsid w:val="00372F33"/>
    <w:rsid w:val="003F4CD4"/>
    <w:rsid w:val="004776F4"/>
    <w:rsid w:val="004F3C39"/>
    <w:rsid w:val="005D3C86"/>
    <w:rsid w:val="00622B49"/>
    <w:rsid w:val="00622D72"/>
    <w:rsid w:val="00643373"/>
    <w:rsid w:val="00645672"/>
    <w:rsid w:val="006B5B1F"/>
    <w:rsid w:val="006F6B8E"/>
    <w:rsid w:val="00711212"/>
    <w:rsid w:val="00720FD3"/>
    <w:rsid w:val="00731C31"/>
    <w:rsid w:val="00771DB9"/>
    <w:rsid w:val="00785B3E"/>
    <w:rsid w:val="00836192"/>
    <w:rsid w:val="008F107F"/>
    <w:rsid w:val="00974307"/>
    <w:rsid w:val="00996EDA"/>
    <w:rsid w:val="009978C2"/>
    <w:rsid w:val="009A2A2A"/>
    <w:rsid w:val="009C43D8"/>
    <w:rsid w:val="00A12457"/>
    <w:rsid w:val="00A34BB8"/>
    <w:rsid w:val="00A8067A"/>
    <w:rsid w:val="00A96A26"/>
    <w:rsid w:val="00B71732"/>
    <w:rsid w:val="00B73A66"/>
    <w:rsid w:val="00B929DA"/>
    <w:rsid w:val="00B934E9"/>
    <w:rsid w:val="00BB2054"/>
    <w:rsid w:val="00BC3F84"/>
    <w:rsid w:val="00BE0108"/>
    <w:rsid w:val="00C32EBC"/>
    <w:rsid w:val="00C73435"/>
    <w:rsid w:val="00C97F85"/>
    <w:rsid w:val="00CC6683"/>
    <w:rsid w:val="00CC7D97"/>
    <w:rsid w:val="00CF1F0C"/>
    <w:rsid w:val="00D02ED4"/>
    <w:rsid w:val="00D27C95"/>
    <w:rsid w:val="00D36334"/>
    <w:rsid w:val="00D455C2"/>
    <w:rsid w:val="00D75E65"/>
    <w:rsid w:val="00E21DC2"/>
    <w:rsid w:val="00E23886"/>
    <w:rsid w:val="00E321BB"/>
    <w:rsid w:val="00E72857"/>
    <w:rsid w:val="00E94E9C"/>
    <w:rsid w:val="00F85A89"/>
    <w:rsid w:val="00F9730C"/>
    <w:rsid w:val="00FA23CF"/>
    <w:rsid w:val="00F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496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arney:Downloads:Figure%20A1_unspecified_2013%20(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mhdisb_merged_unspecified_yrsum!$B$10</c:f>
              <c:strCache>
                <c:ptCount val="1"/>
                <c:pt idx="0">
                  <c:v>Ratio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pPr>
              <a:solidFill>
                <a:srgbClr val="4F81BD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dLbls>
            <c:numFmt formatCode="0%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numRef>
              <c:f>mhdisb_merged_unspecified_yrsum!$A$11:$A$17</c:f>
              <c:numCache>
                <c:formatCode>General</c:formatCode>
                <c:ptCount val="7"/>
                <c:pt idx="0">
                  <c:v>2007.0</c:v>
                </c:pt>
                <c:pt idx="1">
                  <c:v>2008.0</c:v>
                </c:pt>
                <c:pt idx="2">
                  <c:v>2009.0</c:v>
                </c:pt>
                <c:pt idx="3">
                  <c:v>2010.0</c:v>
                </c:pt>
                <c:pt idx="4">
                  <c:v>2011.0</c:v>
                </c:pt>
                <c:pt idx="5">
                  <c:v>2012.0</c:v>
                </c:pt>
                <c:pt idx="6">
                  <c:v>2013.0</c:v>
                </c:pt>
              </c:numCache>
            </c:numRef>
          </c:cat>
          <c:val>
            <c:numRef>
              <c:f>mhdisb_merged_unspecified_yrsum!$B$11:$B$17</c:f>
              <c:numCache>
                <c:formatCode>General</c:formatCode>
                <c:ptCount val="7"/>
                <c:pt idx="0">
                  <c:v>0.136016714046857</c:v>
                </c:pt>
                <c:pt idx="1">
                  <c:v>0.101206523128406</c:v>
                </c:pt>
                <c:pt idx="2">
                  <c:v>0.290557700990481</c:v>
                </c:pt>
                <c:pt idx="3">
                  <c:v>0.289372542134058</c:v>
                </c:pt>
                <c:pt idx="4">
                  <c:v>0.321751874377476</c:v>
                </c:pt>
                <c:pt idx="5">
                  <c:v>0.363127419012869</c:v>
                </c:pt>
                <c:pt idx="6">
                  <c:v>0.30102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0390472"/>
        <c:axId val="-2128042856"/>
      </c:lineChart>
      <c:catAx>
        <c:axId val="-21303904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128042856"/>
        <c:crosses val="autoZero"/>
        <c:auto val="1"/>
        <c:lblAlgn val="ctr"/>
        <c:lblOffset val="100"/>
        <c:noMultiLvlLbl val="0"/>
      </c:catAx>
      <c:valAx>
        <c:axId val="-2128042856"/>
        <c:scaling>
          <c:orientation val="minMax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 b="0">
                    <a:latin typeface="Times"/>
                    <a:cs typeface="Times"/>
                  </a:defRPr>
                </a:pPr>
                <a:r>
                  <a:rPr lang="en-US" sz="1100" b="0">
                    <a:latin typeface="Times"/>
                    <a:cs typeface="Times"/>
                  </a:rPr>
                  <a:t>%</a:t>
                </a:r>
                <a:r>
                  <a:rPr lang="en-US" sz="1100" b="0" baseline="0">
                    <a:latin typeface="Times"/>
                    <a:cs typeface="Times"/>
                  </a:rPr>
                  <a:t> country-unspecified DAMH</a:t>
                </a:r>
              </a:p>
              <a:p>
                <a:pPr>
                  <a:defRPr sz="1100" b="0">
                    <a:latin typeface="Times"/>
                    <a:cs typeface="Times"/>
                  </a:defRPr>
                </a:pPr>
                <a:endParaRPr lang="en-US" sz="1100" b="0">
                  <a:latin typeface="Times"/>
                  <a:cs typeface="Times"/>
                </a:endParaRP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130390472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ling</dc:creator>
  <cp:lastModifiedBy>Barney Gilbert</cp:lastModifiedBy>
  <cp:revision>4</cp:revision>
  <dcterms:created xsi:type="dcterms:W3CDTF">2015-03-23T20:38:00Z</dcterms:created>
  <dcterms:modified xsi:type="dcterms:W3CDTF">2015-03-28T18:14:00Z</dcterms:modified>
</cp:coreProperties>
</file>